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E5F" w:rsidRPr="0070488F" w:rsidRDefault="005F465C" w:rsidP="00ED1E5F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ind w:right="-180"/>
        <w:rPr>
          <w:rFonts w:ascii="Times New Roman" w:hAnsi="Times New Roman"/>
          <w:b/>
          <w:sz w:val="24"/>
          <w:szCs w:val="24"/>
        </w:rPr>
      </w:pPr>
      <w:proofErr w:type="gramStart"/>
      <w:r w:rsidRPr="0070488F">
        <w:rPr>
          <w:rFonts w:ascii="Times New Roman" w:hAnsi="Times New Roman"/>
          <w:b/>
          <w:sz w:val="24"/>
          <w:szCs w:val="24"/>
        </w:rPr>
        <w:t xml:space="preserve">Additional File </w:t>
      </w:r>
      <w:r w:rsidR="0069774F" w:rsidRPr="0070488F">
        <w:rPr>
          <w:rFonts w:ascii="Times New Roman" w:hAnsi="Times New Roman"/>
          <w:b/>
          <w:sz w:val="24"/>
          <w:szCs w:val="24"/>
        </w:rPr>
        <w:t>2</w:t>
      </w:r>
      <w:r w:rsidR="00ED1E5F" w:rsidRPr="0070488F">
        <w:rPr>
          <w:rFonts w:ascii="Times New Roman" w:hAnsi="Times New Roman"/>
          <w:b/>
          <w:sz w:val="24"/>
          <w:szCs w:val="24"/>
        </w:rPr>
        <w:t>.</w:t>
      </w:r>
      <w:proofErr w:type="gramEnd"/>
      <w:r w:rsidR="00ED1E5F" w:rsidRPr="0070488F">
        <w:rPr>
          <w:rFonts w:ascii="Times New Roman" w:hAnsi="Times New Roman"/>
          <w:b/>
          <w:sz w:val="24"/>
          <w:szCs w:val="24"/>
        </w:rPr>
        <w:t xml:space="preserve"> Some ident</w:t>
      </w:r>
      <w:bookmarkStart w:id="0" w:name="_GoBack"/>
      <w:bookmarkEnd w:id="0"/>
      <w:r w:rsidR="00ED1E5F" w:rsidRPr="0070488F">
        <w:rPr>
          <w:rFonts w:ascii="Times New Roman" w:hAnsi="Times New Roman"/>
          <w:b/>
          <w:sz w:val="24"/>
          <w:szCs w:val="24"/>
        </w:rPr>
        <w:t>ified websites that will be searched for grey literature.</w:t>
      </w:r>
    </w:p>
    <w:p w:rsidR="00ED1E5F" w:rsidRPr="0070488F" w:rsidRDefault="00ED1E5F" w:rsidP="00ED1E5F">
      <w:pPr>
        <w:tabs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</w:tabs>
        <w:ind w:right="-180"/>
        <w:rPr>
          <w:rFonts w:ascii="Times New Roman" w:hAnsi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9576"/>
      </w:tblGrid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Canadian Mental Health Association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lien MOMS Link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Best Start (Ontario's Maternal Newborn and Early Child Development Resource Centre)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AB05CB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Health Canada</w:t>
            </w:r>
            <w:r w:rsidR="00AB05CB" w:rsidRPr="0070488F">
              <w:rPr>
                <w:rFonts w:ascii="Times New Roman" w:hAnsi="Times New Roman"/>
                <w:b/>
                <w:sz w:val="24"/>
                <w:szCs w:val="24"/>
              </w:rPr>
              <w:t xml:space="preserve"> (including women’s health contribution program page)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Public Health Agency of Canada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Citizenship and Immigration Canada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Government of Canada’s Policy Research Initiative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Status of Women in Canada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Canadian Research Institute for the Advancement of Women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New York Academy of Medicine Grey Literature Collection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Canadian Public Health Association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American Public Health Association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Agency of Healthcare Research and Quality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National Center for Education in Maternal and Child Health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Institute for Women’s Policy Research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Access Alliance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Nursing Health Services Research Unit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Centre of Excellence for Research on Immigration and Settlement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Ontario Women’s Health Network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Wellesley Institute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Canadian Policy Research Networks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Ontario Healthy Communities Coalition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Mental Health Commission of Canada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Centre for Addiction and Mental Health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PsycEXTRA</w:t>
            </w:r>
            <w:proofErr w:type="spellEnd"/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Virtual Library for Public Health</w:t>
            </w:r>
          </w:p>
        </w:tc>
      </w:tr>
      <w:tr w:rsidR="00ED1E5F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D1E5F" w:rsidRPr="0070488F" w:rsidRDefault="00ED1E5F" w:rsidP="005057E5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GreySource</w:t>
            </w:r>
            <w:proofErr w:type="spellEnd"/>
            <w:r w:rsidRPr="0070488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EA1C81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A1C81" w:rsidRPr="0070488F" w:rsidRDefault="00EA1C81" w:rsidP="00EA1C81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Metropolis.net</w:t>
            </w:r>
          </w:p>
        </w:tc>
      </w:tr>
      <w:tr w:rsidR="00EA1C81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A1C81" w:rsidRPr="0070488F" w:rsidRDefault="005C0D4B" w:rsidP="005C0D4B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bCs/>
                <w:sz w:val="24"/>
                <w:szCs w:val="24"/>
              </w:rPr>
              <w:t>Women’s Health Research Foundation of Canada</w:t>
            </w:r>
          </w:p>
        </w:tc>
      </w:tr>
      <w:tr w:rsidR="00EA1C81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A1C81" w:rsidRPr="0070488F" w:rsidRDefault="00EA1C81" w:rsidP="00EA1C81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BC Centre of Excellence for Women’s Health (Publications and Data Directory under BCCEWH initiatives)</w:t>
            </w:r>
          </w:p>
        </w:tc>
      </w:tr>
      <w:tr w:rsidR="00EA1C81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A1C81" w:rsidRPr="0070488F" w:rsidRDefault="00AB05CB" w:rsidP="00AB05CB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 xml:space="preserve">BC Provincial Health Services Authority </w:t>
            </w:r>
          </w:p>
        </w:tc>
      </w:tr>
      <w:tr w:rsidR="00EA1C81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A1C81" w:rsidRPr="0070488F" w:rsidRDefault="00AB05CB" w:rsidP="00AB05CB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Atlantic Centre of Excellence for Women’s Health</w:t>
            </w:r>
          </w:p>
        </w:tc>
      </w:tr>
      <w:tr w:rsidR="00EA1C81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EA1C81" w:rsidRPr="0070488F" w:rsidRDefault="00AB05CB" w:rsidP="00AB05CB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Prairie Women’s Health Centre of Excellence</w:t>
            </w:r>
          </w:p>
        </w:tc>
      </w:tr>
      <w:tr w:rsidR="00AB05CB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AB05CB" w:rsidRPr="0070488F" w:rsidRDefault="00AB05CB" w:rsidP="00AB05CB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lastRenderedPageBreak/>
              <w:t xml:space="preserve">Canadian Women’s Health Network </w:t>
            </w:r>
            <w:hyperlink r:id="rId6" w:history="1">
              <w:r w:rsidRPr="0070488F">
                <w:rPr>
                  <w:rStyle w:val="Hyperlink"/>
                  <w:rFonts w:ascii="Times New Roman" w:hAnsi="Times New Roman"/>
                  <w:b/>
                  <w:sz w:val="24"/>
                  <w:szCs w:val="24"/>
                </w:rPr>
                <w:t>http://www.cwhn.ca/</w:t>
              </w:r>
            </w:hyperlink>
            <w:r w:rsidRPr="0070488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AB05CB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AB05CB" w:rsidRPr="0070488F" w:rsidRDefault="00AB05CB" w:rsidP="00AB05CB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 xml:space="preserve">Women and Health Care Reform </w:t>
            </w:r>
            <w:hyperlink r:id="rId7" w:history="1">
              <w:r w:rsidRPr="0070488F">
                <w:rPr>
                  <w:rStyle w:val="Hyperlink"/>
                  <w:rFonts w:ascii="Times New Roman" w:hAnsi="Times New Roman"/>
                  <w:b/>
                  <w:sz w:val="24"/>
                  <w:szCs w:val="24"/>
                </w:rPr>
                <w:t>http://www.womenandhealthcarereform.ca/</w:t>
              </w:r>
            </w:hyperlink>
            <w:r w:rsidRPr="0070488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AB05CB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AB05CB" w:rsidRPr="0070488F" w:rsidRDefault="00672C14" w:rsidP="00672C14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 xml:space="preserve">Feelings in Pregnancy </w:t>
            </w:r>
            <w:hyperlink r:id="rId8" w:history="1">
              <w:r w:rsidRPr="0070488F">
                <w:rPr>
                  <w:rStyle w:val="Hyperlink"/>
                  <w:rFonts w:ascii="Times New Roman" w:hAnsi="Times New Roman"/>
                  <w:b/>
                  <w:sz w:val="24"/>
                  <w:szCs w:val="24"/>
                </w:rPr>
                <w:t>http://www.feelingsinpregnancy.ca/</w:t>
              </w:r>
            </w:hyperlink>
            <w:r w:rsidRPr="0070488F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672C14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672C14" w:rsidRPr="0070488F" w:rsidRDefault="00672C14" w:rsidP="00672C14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Saskatchewan Maternal Mental Health</w:t>
            </w:r>
          </w:p>
        </w:tc>
      </w:tr>
      <w:tr w:rsidR="00672C14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672C14" w:rsidRPr="0070488F" w:rsidRDefault="005C0D4B" w:rsidP="00672C14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bCs/>
                <w:sz w:val="24"/>
                <w:szCs w:val="24"/>
              </w:rPr>
              <w:t>Women’s Health Data Directory</w:t>
            </w:r>
          </w:p>
        </w:tc>
      </w:tr>
      <w:tr w:rsidR="005C0D4B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5C0D4B" w:rsidRPr="0070488F" w:rsidRDefault="005C0D4B" w:rsidP="00672C14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 xml:space="preserve">The Survey/Le </w:t>
            </w:r>
            <w:proofErr w:type="spellStart"/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Sondage</w:t>
            </w:r>
            <w:proofErr w:type="spellEnd"/>
          </w:p>
        </w:tc>
      </w:tr>
      <w:tr w:rsidR="005C0D4B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5C0D4B" w:rsidRPr="0070488F" w:rsidRDefault="005C0D4B" w:rsidP="005C0D4B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bCs/>
                <w:sz w:val="24"/>
                <w:szCs w:val="24"/>
              </w:rPr>
              <w:t>Canadian Foundation for Women’s Health</w:t>
            </w:r>
          </w:p>
        </w:tc>
      </w:tr>
      <w:tr w:rsidR="005C0D4B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5C0D4B" w:rsidRPr="0070488F" w:rsidRDefault="005C0D4B" w:rsidP="005C0D4B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bCs/>
                <w:sz w:val="24"/>
                <w:szCs w:val="24"/>
              </w:rPr>
              <w:t>Immigrant Women’s Health Centre</w:t>
            </w:r>
          </w:p>
        </w:tc>
      </w:tr>
      <w:tr w:rsidR="005C0D4B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5C0D4B" w:rsidRPr="0070488F" w:rsidRDefault="005C0D4B" w:rsidP="005C0D4B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Immigrant Women’s Centre</w:t>
            </w:r>
          </w:p>
        </w:tc>
      </w:tr>
      <w:tr w:rsidR="005C0D4B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5C0D4B" w:rsidRPr="0070488F" w:rsidRDefault="005C0D4B" w:rsidP="005C0D4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bCs/>
                <w:sz w:val="24"/>
                <w:szCs w:val="24"/>
              </w:rPr>
              <w:t>Canadian Association of Midwives</w:t>
            </w:r>
          </w:p>
        </w:tc>
      </w:tr>
      <w:tr w:rsidR="005C0D4B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5C0D4B" w:rsidRPr="0070488F" w:rsidRDefault="005C0D4B" w:rsidP="00672C14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bCs/>
                <w:sz w:val="24"/>
                <w:szCs w:val="24"/>
              </w:rPr>
              <w:t>Alberta Health and Wellness</w:t>
            </w:r>
          </w:p>
        </w:tc>
      </w:tr>
      <w:tr w:rsidR="005C0D4B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5C0D4B" w:rsidRPr="0070488F" w:rsidRDefault="005C0D4B" w:rsidP="00672C14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bCs/>
                <w:sz w:val="24"/>
                <w:szCs w:val="24"/>
              </w:rPr>
              <w:t>British Columbia Centre for Health Services and Policy Research</w:t>
            </w:r>
          </w:p>
        </w:tc>
      </w:tr>
      <w:tr w:rsidR="005C0D4B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5C0D4B" w:rsidRPr="0070488F" w:rsidRDefault="005C0D4B" w:rsidP="00672C14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Institute for Clinical and Evaluative Sciences (ICES): </w:t>
            </w: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Ontario’s health services and utilization research agency</w:t>
            </w:r>
          </w:p>
        </w:tc>
      </w:tr>
      <w:tr w:rsidR="005C0D4B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5C0D4B" w:rsidRPr="0070488F" w:rsidRDefault="005C0D4B" w:rsidP="005C0D4B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iCs/>
                <w:sz w:val="24"/>
                <w:szCs w:val="24"/>
              </w:rPr>
              <w:t>Place, Migration and Health</w:t>
            </w:r>
          </w:p>
        </w:tc>
      </w:tr>
      <w:tr w:rsidR="005C0D4B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5C0D4B" w:rsidRPr="0070488F" w:rsidRDefault="005C0D4B" w:rsidP="005C0D4B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Canadian Health Services Research Foundation</w:t>
            </w:r>
          </w:p>
        </w:tc>
      </w:tr>
      <w:tr w:rsidR="005C0D4B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5C0D4B" w:rsidRPr="0070488F" w:rsidRDefault="005C0D4B" w:rsidP="005C0D4B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UBC Centre for Health Services and Policy Research</w:t>
            </w:r>
          </w:p>
        </w:tc>
      </w:tr>
      <w:tr w:rsidR="005C0D4B" w:rsidRPr="0070488F" w:rsidTr="005057E5">
        <w:trPr>
          <w:trHeight w:val="227"/>
        </w:trPr>
        <w:tc>
          <w:tcPr>
            <w:tcW w:w="0" w:type="auto"/>
            <w:shd w:val="clear" w:color="auto" w:fill="auto"/>
          </w:tcPr>
          <w:p w:rsidR="005C0D4B" w:rsidRPr="0070488F" w:rsidRDefault="005C0D4B" w:rsidP="005C0D4B">
            <w:pPr>
              <w:tabs>
                <w:tab w:val="left" w:pos="-720"/>
                <w:tab w:val="left" w:pos="0"/>
                <w:tab w:val="left" w:pos="720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spacing w:before="40" w:after="40"/>
              <w:ind w:right="-181"/>
              <w:rPr>
                <w:rFonts w:ascii="Times New Roman" w:hAnsi="Times New Roman"/>
                <w:b/>
                <w:sz w:val="24"/>
                <w:szCs w:val="24"/>
              </w:rPr>
            </w:pPr>
            <w:r w:rsidRPr="0070488F">
              <w:rPr>
                <w:rFonts w:ascii="Times New Roman" w:hAnsi="Times New Roman"/>
                <w:b/>
                <w:sz w:val="24"/>
                <w:szCs w:val="24"/>
              </w:rPr>
              <w:t>Canadian Institute for Health Information</w:t>
            </w:r>
          </w:p>
        </w:tc>
      </w:tr>
    </w:tbl>
    <w:p w:rsidR="00ED5C27" w:rsidRPr="0070488F" w:rsidRDefault="00ED5C27">
      <w:pPr>
        <w:rPr>
          <w:rFonts w:ascii="Times New Roman" w:hAnsi="Times New Roman"/>
        </w:rPr>
      </w:pPr>
    </w:p>
    <w:sectPr w:rsidR="00ED5C27" w:rsidRPr="0070488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41E14B6"/>
    <w:multiLevelType w:val="hybridMultilevel"/>
    <w:tmpl w:val="8242881C"/>
    <w:lvl w:ilvl="0" w:tplc="1009000F">
      <w:start w:val="1"/>
      <w:numFmt w:val="decimal"/>
      <w:lvlText w:val="%1."/>
      <w:lvlJc w:val="left"/>
      <w:pPr>
        <w:ind w:left="720" w:hanging="360"/>
      </w:p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E5F"/>
    <w:rsid w:val="005142E9"/>
    <w:rsid w:val="005C0D4B"/>
    <w:rsid w:val="005F465C"/>
    <w:rsid w:val="00672C14"/>
    <w:rsid w:val="0069774F"/>
    <w:rsid w:val="0070488F"/>
    <w:rsid w:val="00AB05CB"/>
    <w:rsid w:val="00EA1C81"/>
    <w:rsid w:val="00ED1E5F"/>
    <w:rsid w:val="00ED5C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E5F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05C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C0D4B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E5F"/>
    <w:pPr>
      <w:spacing w:after="0" w:line="240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B05CB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C0D4B"/>
    <w:pPr>
      <w:spacing w:after="200" w:line="276" w:lineRule="auto"/>
      <w:ind w:left="720"/>
      <w:contextualSpacing/>
    </w:pPr>
    <w:rPr>
      <w:rFonts w:asciiTheme="minorHAnsi" w:eastAsiaTheme="minorHAnsi" w:hAnsiTheme="minorHAnsi"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feelingsinpregnancy.ca/" TargetMode="External"/><Relationship Id="rId3" Type="http://schemas.microsoft.com/office/2007/relationships/stylesWithEffects" Target="stylesWithEffects.xml"/><Relationship Id="rId7" Type="http://schemas.openxmlformats.org/officeDocument/2006/relationships/hyperlink" Target="http://www.womenandhealthcarereform.ca/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www.cwhn.ca/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5</Words>
  <Characters>202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lberta</Company>
  <LinksUpToDate>false</LinksUpToDate>
  <CharactersWithSpaces>2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ifer Pillay</dc:creator>
  <cp:lastModifiedBy>Jennifer Pillay</cp:lastModifiedBy>
  <cp:revision>2</cp:revision>
  <dcterms:created xsi:type="dcterms:W3CDTF">2013-05-28T15:35:00Z</dcterms:created>
  <dcterms:modified xsi:type="dcterms:W3CDTF">2013-05-28T15:35:00Z</dcterms:modified>
</cp:coreProperties>
</file>